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5F70A" w14:textId="77777777" w:rsidR="00DE067D" w:rsidRDefault="00000000">
      <w:pPr>
        <w:jc w:val="center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b/>
          <w:sz w:val="22"/>
          <w:szCs w:val="24"/>
        </w:rPr>
        <w:t xml:space="preserve">Supplementary Table 1 </w:t>
      </w:r>
      <w:r>
        <w:rPr>
          <w:rFonts w:ascii="Arial" w:hAnsi="Arial" w:cs="Arial"/>
          <w:sz w:val="22"/>
          <w:szCs w:val="24"/>
        </w:rPr>
        <w:t>Distribution of polymorphic SNPs on 10 chromosom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076"/>
        <w:gridCol w:w="1077"/>
        <w:gridCol w:w="1077"/>
        <w:gridCol w:w="1077"/>
        <w:gridCol w:w="1077"/>
        <w:gridCol w:w="1077"/>
        <w:gridCol w:w="1077"/>
        <w:gridCol w:w="1078"/>
        <w:gridCol w:w="1078"/>
        <w:gridCol w:w="1098"/>
        <w:gridCol w:w="1071"/>
      </w:tblGrid>
      <w:tr w:rsidR="00DE067D" w14:paraId="3D229562" w14:textId="77777777">
        <w:trPr>
          <w:jc w:val="center"/>
        </w:trPr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C320FB" w14:textId="77777777" w:rsidR="00DE067D" w:rsidRDefault="00DE067D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D54209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1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5308B1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2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815BB2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3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A79CFE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4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3EBA9A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5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89895F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6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680323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7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4D38D8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8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8A9C39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9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9803CF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hr.10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D6F284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Total</w:t>
            </w:r>
          </w:p>
        </w:tc>
      </w:tr>
      <w:tr w:rsidR="00DE067D" w14:paraId="2704F0E7" w14:textId="77777777">
        <w:trPr>
          <w:jc w:val="center"/>
        </w:trPr>
        <w:tc>
          <w:tcPr>
            <w:tcW w:w="110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C9ABDD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Marker No.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D32044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13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89A898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4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15AB88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5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6251DB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4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EB030B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2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E09795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4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24201F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8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F11BCF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18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C47FCF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18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67F719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3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7F69A7" w14:textId="77777777" w:rsidR="00DE067D" w:rsidRDefault="00000000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493</w:t>
            </w:r>
          </w:p>
        </w:tc>
      </w:tr>
    </w:tbl>
    <w:p w14:paraId="039AA178" w14:textId="77777777" w:rsidR="00DE067D" w:rsidRDefault="00000000">
      <w:pPr>
        <w:jc w:val="center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br w:type="page"/>
      </w:r>
    </w:p>
    <w:p w14:paraId="5E311A03" w14:textId="77777777" w:rsidR="00DE067D" w:rsidRDefault="00000000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sz w:val="22"/>
          <w:szCs w:val="24"/>
        </w:rPr>
        <w:lastRenderedPageBreak/>
        <w:t>Supplementary Table 2</w:t>
      </w:r>
      <w:r>
        <w:rPr>
          <w:rFonts w:ascii="Arial" w:hAnsi="Arial" w:cs="Arial"/>
          <w:b/>
          <w:sz w:val="24"/>
          <w:szCs w:val="28"/>
        </w:rPr>
        <w:t xml:space="preserve"> </w:t>
      </w:r>
      <w:r>
        <w:rPr>
          <w:rFonts w:ascii="Arial" w:hAnsi="Arial" w:cs="Arial"/>
          <w:bCs/>
          <w:sz w:val="24"/>
          <w:szCs w:val="28"/>
        </w:rPr>
        <w:t xml:space="preserve">The </w:t>
      </w:r>
      <w:r>
        <w:rPr>
          <w:rFonts w:ascii="Arial" w:hAnsi="Arial" w:cs="Arial"/>
          <w:sz w:val="24"/>
          <w:szCs w:val="28"/>
        </w:rPr>
        <w:t>SNP markers in bins3.08 and 7.04 in regional association analysis</w:t>
      </w:r>
    </w:p>
    <w:tbl>
      <w:tblPr>
        <w:tblStyle w:val="TableGrid"/>
        <w:tblW w:w="130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8"/>
        <w:gridCol w:w="21"/>
        <w:gridCol w:w="1755"/>
        <w:gridCol w:w="88"/>
        <w:gridCol w:w="850"/>
        <w:gridCol w:w="1843"/>
        <w:gridCol w:w="142"/>
        <w:gridCol w:w="2551"/>
        <w:gridCol w:w="3119"/>
        <w:gridCol w:w="850"/>
        <w:gridCol w:w="142"/>
        <w:gridCol w:w="951"/>
        <w:gridCol w:w="41"/>
      </w:tblGrid>
      <w:tr w:rsidR="00DE067D" w14:paraId="0388512D" w14:textId="77777777">
        <w:trPr>
          <w:gridAfter w:val="1"/>
          <w:wAfter w:w="41" w:type="dxa"/>
          <w:jc w:val="center"/>
        </w:trPr>
        <w:tc>
          <w:tcPr>
            <w:tcW w:w="688" w:type="dxa"/>
            <w:vMerge w:val="restart"/>
            <w:tcBorders>
              <w:top w:val="single" w:sz="18" w:space="0" w:color="auto"/>
            </w:tcBorders>
            <w:vAlign w:val="center"/>
          </w:tcPr>
          <w:p w14:paraId="1CBFBF62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r.</w:t>
            </w:r>
          </w:p>
        </w:tc>
        <w:tc>
          <w:tcPr>
            <w:tcW w:w="1776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031DC15C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arker</w:t>
            </w:r>
          </w:p>
        </w:tc>
        <w:tc>
          <w:tcPr>
            <w:tcW w:w="938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278FA716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ins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18" w:space="0" w:color="auto"/>
            </w:tcBorders>
          </w:tcPr>
          <w:p w14:paraId="4D09C778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hysical position</w:t>
            </w:r>
          </w:p>
          <w:p w14:paraId="0B361439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4"/>
                <w:szCs w:val="24"/>
              </w:rPr>
              <w:t>bp</w:t>
            </w:r>
            <w:proofErr w:type="gramEnd"/>
            <w:r>
              <w:rPr>
                <w:rFonts w:ascii="Arial" w:hAnsi="Arial" w:cs="Arial"/>
                <w:b/>
                <w:sz w:val="24"/>
                <w:szCs w:val="24"/>
              </w:rPr>
              <w:t>, AGPv5)</w:t>
            </w:r>
          </w:p>
        </w:tc>
        <w:tc>
          <w:tcPr>
            <w:tcW w:w="567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4B28914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NP-index (%)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vAlign w:val="center"/>
          </w:tcPr>
          <w:p w14:paraId="40418AD9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b/>
                <w:sz w:val="24"/>
                <w:szCs w:val="24"/>
              </w:rPr>
              <w:sym w:font="Symbol" w:char="F063"/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3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2D7884B8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sz w:val="24"/>
                <w:szCs w:val="24"/>
              </w:rPr>
              <w:t>-value</w:t>
            </w:r>
          </w:p>
        </w:tc>
      </w:tr>
      <w:tr w:rsidR="00DE067D" w14:paraId="042AFB97" w14:textId="77777777">
        <w:trPr>
          <w:gridAfter w:val="1"/>
          <w:wAfter w:w="41" w:type="dxa"/>
          <w:jc w:val="center"/>
        </w:trPr>
        <w:tc>
          <w:tcPr>
            <w:tcW w:w="688" w:type="dxa"/>
            <w:vMerge/>
            <w:tcBorders>
              <w:bottom w:val="single" w:sz="12" w:space="0" w:color="auto"/>
            </w:tcBorders>
          </w:tcPr>
          <w:p w14:paraId="1F9EE605" w14:textId="77777777" w:rsidR="00DE067D" w:rsidRDefault="00DE06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6" w:type="dxa"/>
            <w:gridSpan w:val="2"/>
            <w:vMerge/>
            <w:tcBorders>
              <w:bottom w:val="single" w:sz="12" w:space="0" w:color="auto"/>
            </w:tcBorders>
          </w:tcPr>
          <w:p w14:paraId="2DEB09E9" w14:textId="77777777" w:rsidR="00DE067D" w:rsidRDefault="00DE06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8" w:type="dxa"/>
            <w:gridSpan w:val="2"/>
            <w:vMerge/>
            <w:tcBorders>
              <w:bottom w:val="single" w:sz="12" w:space="0" w:color="auto"/>
            </w:tcBorders>
          </w:tcPr>
          <w:p w14:paraId="2CE7FD0C" w14:textId="77777777" w:rsidR="00DE067D" w:rsidRDefault="00DE06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vMerge/>
            <w:tcBorders>
              <w:bottom w:val="single" w:sz="12" w:space="0" w:color="auto"/>
            </w:tcBorders>
          </w:tcPr>
          <w:p w14:paraId="5AE3812F" w14:textId="77777777" w:rsidR="00DE067D" w:rsidRDefault="00DE06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4DFE162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sistance bulk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BD6495C" w14:textId="77777777" w:rsidR="00DE067D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sceptibility bulk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66C949AD" w14:textId="77777777" w:rsidR="00DE067D" w:rsidRDefault="00DE06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vMerge/>
            <w:tcBorders>
              <w:bottom w:val="single" w:sz="12" w:space="0" w:color="auto"/>
            </w:tcBorders>
          </w:tcPr>
          <w:p w14:paraId="531C6A68" w14:textId="77777777" w:rsidR="00DE067D" w:rsidRDefault="00DE06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067D" w14:paraId="17FFB62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002813D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A92B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S</w:t>
            </w:r>
            <w:r>
              <w:rPr>
                <w:rFonts w:ascii="Arial" w:hAnsi="Arial" w:cs="Arial"/>
                <w:bCs/>
                <w:sz w:val="22"/>
                <w:szCs w:val="24"/>
              </w:rPr>
              <w:t>YN32029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D6AD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8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7C7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2</w:t>
            </w:r>
            <w:r>
              <w:rPr>
                <w:rFonts w:ascii="Arial" w:hAnsi="Arial" w:cs="Arial"/>
                <w:bCs/>
                <w:sz w:val="22"/>
                <w:szCs w:val="24"/>
              </w:rPr>
              <w:t>17,344,023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D4F3D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4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69B2B16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D0DCD0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3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CB3C7AA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5848</w:t>
            </w:r>
          </w:p>
        </w:tc>
      </w:tr>
      <w:tr w:rsidR="00DE067D" w14:paraId="5CC8935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47FABCB8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C98A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</w:t>
            </w:r>
            <w:r>
              <w:rPr>
                <w:rFonts w:ascii="Arial" w:hAnsi="Arial" w:cs="Arial"/>
                <w:bCs/>
                <w:sz w:val="22"/>
                <w:szCs w:val="24"/>
              </w:rPr>
              <w:t>ZE-103162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A62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D2C0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2</w:t>
            </w:r>
            <w:r>
              <w:rPr>
                <w:rFonts w:ascii="Arial" w:hAnsi="Arial" w:cs="Arial"/>
                <w:bCs/>
                <w:sz w:val="22"/>
                <w:szCs w:val="24"/>
              </w:rPr>
              <w:t>18,460,69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EC83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4</w:t>
            </w:r>
            <w:r>
              <w:rPr>
                <w:rFonts w:ascii="Arial" w:hAnsi="Arial" w:cs="Arial"/>
                <w:bCs/>
                <w:sz w:val="22"/>
                <w:szCs w:val="24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327C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912C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FB76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5914</w:t>
            </w:r>
          </w:p>
        </w:tc>
      </w:tr>
      <w:tr w:rsidR="00DE067D" w14:paraId="33501D7B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15CA4B27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CE05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</w:t>
            </w:r>
            <w:r>
              <w:rPr>
                <w:rFonts w:ascii="Arial" w:hAnsi="Arial" w:cs="Arial"/>
                <w:bCs/>
                <w:sz w:val="22"/>
                <w:szCs w:val="24"/>
              </w:rPr>
              <w:t>ZE-103163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47CC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168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2</w:t>
            </w:r>
            <w:r>
              <w:rPr>
                <w:rFonts w:ascii="Arial" w:hAnsi="Arial" w:cs="Arial"/>
                <w:bCs/>
                <w:sz w:val="22"/>
                <w:szCs w:val="24"/>
              </w:rPr>
              <w:t>19,244,56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31F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4</w:t>
            </w:r>
            <w:r>
              <w:rPr>
                <w:rFonts w:ascii="Arial" w:hAnsi="Arial" w:cs="Arial"/>
                <w:bCs/>
                <w:sz w:val="22"/>
                <w:szCs w:val="24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FE0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7E8D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A94F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4238</w:t>
            </w:r>
          </w:p>
        </w:tc>
      </w:tr>
      <w:tr w:rsidR="00DE067D" w14:paraId="77144AD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2387D319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30A3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S</w:t>
            </w:r>
            <w:r>
              <w:rPr>
                <w:rFonts w:ascii="Arial" w:hAnsi="Arial" w:cs="Arial"/>
                <w:bCs/>
                <w:sz w:val="22"/>
                <w:szCs w:val="24"/>
              </w:rPr>
              <w:t>YN33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ACC9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99779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2</w:t>
            </w:r>
            <w:r>
              <w:rPr>
                <w:rFonts w:ascii="Arial" w:hAnsi="Arial" w:cs="Arial"/>
                <w:bCs/>
                <w:sz w:val="22"/>
                <w:szCs w:val="24"/>
              </w:rPr>
              <w:t>20,991,97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F1EB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/>
                <w:bCs/>
                <w:sz w:val="22"/>
                <w:szCs w:val="24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B2F7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8B78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36FD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4238</w:t>
            </w:r>
          </w:p>
        </w:tc>
      </w:tr>
      <w:tr w:rsidR="00DE067D" w14:paraId="53A1A5F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60873BFE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7A15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S</w:t>
            </w:r>
            <w:r>
              <w:rPr>
                <w:rFonts w:ascii="Arial" w:hAnsi="Arial" w:cs="Arial"/>
                <w:bCs/>
                <w:sz w:val="22"/>
                <w:szCs w:val="24"/>
              </w:rPr>
              <w:t>YN19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464E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/>
                <w:bCs/>
                <w:sz w:val="22"/>
                <w:szCs w:val="24"/>
              </w:rPr>
              <w:t>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ED89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2</w:t>
            </w:r>
            <w:r>
              <w:rPr>
                <w:rFonts w:ascii="Arial" w:hAnsi="Arial" w:cs="Arial"/>
                <w:bCs/>
                <w:sz w:val="22"/>
                <w:szCs w:val="24"/>
              </w:rPr>
              <w:t>22,078,61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7A6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4</w:t>
            </w:r>
            <w:r>
              <w:rPr>
                <w:rFonts w:ascii="Arial" w:hAnsi="Arial" w:cs="Arial"/>
                <w:bCs/>
                <w:sz w:val="22"/>
                <w:szCs w:val="24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E4BC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BFB0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900A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4238</w:t>
            </w:r>
          </w:p>
        </w:tc>
      </w:tr>
      <w:tr w:rsidR="00DE067D" w14:paraId="27029CD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683EB4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A8104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</w:t>
            </w:r>
            <w:r>
              <w:rPr>
                <w:rFonts w:ascii="Arial" w:hAnsi="Arial" w:cs="Arial"/>
                <w:bCs/>
                <w:sz w:val="22"/>
                <w:szCs w:val="24"/>
              </w:rPr>
              <w:t>ZE-103168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45996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D8EE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2</w:t>
            </w:r>
            <w:r>
              <w:rPr>
                <w:rFonts w:ascii="Arial" w:hAnsi="Arial" w:cs="Arial"/>
                <w:bCs/>
                <w:sz w:val="22"/>
                <w:szCs w:val="24"/>
              </w:rPr>
              <w:t>22,387,53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F4133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4</w:t>
            </w:r>
            <w:r>
              <w:rPr>
                <w:rFonts w:ascii="Arial" w:hAnsi="Arial" w:cs="Arial"/>
                <w:bCs/>
                <w:sz w:val="22"/>
                <w:szCs w:val="24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53E49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3</w:t>
            </w:r>
            <w:r>
              <w:rPr>
                <w:rFonts w:ascii="Arial" w:hAnsi="Arial" w:cs="Arial"/>
                <w:bCs/>
                <w:sz w:val="22"/>
                <w:szCs w:val="24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33AA0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D109A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5959</w:t>
            </w:r>
          </w:p>
        </w:tc>
      </w:tr>
      <w:tr w:rsidR="00DE067D" w14:paraId="7F639DE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46D299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9F4CC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SYN32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1F4E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F470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59,198,05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0455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07CC8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FF99E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81111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825</w:t>
            </w:r>
          </w:p>
        </w:tc>
      </w:tr>
      <w:tr w:rsidR="00DE067D" w14:paraId="13C1FB9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2BAC9F60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E93D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SYN34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87F3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575C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0,271,86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3558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5167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AD7D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82C7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2889</w:t>
            </w:r>
          </w:p>
        </w:tc>
      </w:tr>
      <w:tr w:rsidR="00DE067D" w14:paraId="2EC3B157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13DC931D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842C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095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4E26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CA3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0,750,87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9119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10A6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7C5C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ADEA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825</w:t>
            </w:r>
          </w:p>
        </w:tc>
      </w:tr>
      <w:tr w:rsidR="00DE067D" w14:paraId="484AD469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24772D73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5C43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096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34C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B5B7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0,977,79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130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125D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3D1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B9B9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825</w:t>
            </w:r>
          </w:p>
        </w:tc>
      </w:tr>
      <w:tr w:rsidR="00DE067D" w14:paraId="41C16D49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79C390B0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BA41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097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357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041F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1,585,77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EB7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CB4F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6D7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566D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2889</w:t>
            </w:r>
          </w:p>
        </w:tc>
      </w:tr>
      <w:tr w:rsidR="00DE067D" w14:paraId="12A3AB6B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348A739E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5608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097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3E6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086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2,111,6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FFE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37DF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5DC0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4C44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2889</w:t>
            </w:r>
          </w:p>
        </w:tc>
      </w:tr>
      <w:tr w:rsidR="00DE067D" w14:paraId="20767085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2BF3D73A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9E1E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098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BAC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D12F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2,295,05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EC1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028C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7B72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7BF1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2889</w:t>
            </w:r>
          </w:p>
        </w:tc>
      </w:tr>
      <w:tr w:rsidR="00DE067D" w14:paraId="78B2C93A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7AC758FC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B501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099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D223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5C5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3,135,65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1DFF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4</w:t>
            </w:r>
            <w:r>
              <w:rPr>
                <w:rFonts w:ascii="Arial" w:hAnsi="Arial" w:cs="Arial"/>
                <w:bCs/>
                <w:sz w:val="22"/>
                <w:szCs w:val="24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6F7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178B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1300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4305</w:t>
            </w:r>
          </w:p>
        </w:tc>
      </w:tr>
      <w:tr w:rsidR="00DE067D" w14:paraId="4AC0B4E7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7DDEBB4A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0496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100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CE53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2C3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4,218,86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AFDE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9D7C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5C9D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C037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2889</w:t>
            </w:r>
          </w:p>
        </w:tc>
      </w:tr>
      <w:tr w:rsidR="00DE067D" w14:paraId="4DD830AC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5DE8E13A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49B5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100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8437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1F53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4,386,48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3004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F3C8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E977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61B5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2889</w:t>
            </w:r>
          </w:p>
        </w:tc>
      </w:tr>
      <w:tr w:rsidR="00DE067D" w14:paraId="0A8E3DB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79D0211B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F4DB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101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4CB3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526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4,687,82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4DE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315D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1A1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/>
                <w:bCs/>
                <w:sz w:val="22"/>
                <w:szCs w:val="24"/>
              </w:rPr>
              <w:t>0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3FA4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4283</w:t>
            </w:r>
          </w:p>
        </w:tc>
      </w:tr>
      <w:tr w:rsidR="00DE067D" w14:paraId="688E721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right w:val="nil"/>
            </w:tcBorders>
          </w:tcPr>
          <w:p w14:paraId="0DE14AE1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4739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102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12FF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B0CE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4,993,81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A574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2C1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EC69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3643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2889</w:t>
            </w:r>
          </w:p>
        </w:tc>
      </w:tr>
      <w:tr w:rsidR="00DE067D" w14:paraId="372CCB2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709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BBAEC30" w14:textId="77777777" w:rsidR="00DE067D" w:rsidRDefault="00DE067D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03CA80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PZE-107103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57C5AE7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7</w:t>
            </w:r>
            <w:r>
              <w:rPr>
                <w:rFonts w:ascii="Arial" w:hAnsi="Arial" w:cs="Arial"/>
                <w:bCs/>
                <w:sz w:val="22"/>
                <w:szCs w:val="24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EB837EA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65,466,86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4610B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5</w:t>
            </w:r>
            <w:r>
              <w:rPr>
                <w:rFonts w:ascii="Arial" w:hAnsi="Arial" w:cs="Arial"/>
                <w:bCs/>
                <w:sz w:val="22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FBBD9B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6</w:t>
            </w:r>
            <w:r>
              <w:rPr>
                <w:rFonts w:ascii="Arial" w:hAnsi="Arial" w:cs="Arial"/>
                <w:bCs/>
                <w:sz w:val="22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A5B295" w14:textId="77777777" w:rsidR="00DE067D" w:rsidRDefault="00000000">
            <w:pPr>
              <w:widowControl/>
              <w:jc w:val="center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1</w:t>
            </w:r>
            <w:r>
              <w:rPr>
                <w:rFonts w:ascii="Arial" w:hAnsi="Arial" w:cs="Arial"/>
                <w:bCs/>
                <w:sz w:val="22"/>
                <w:szCs w:val="24"/>
              </w:rPr>
              <w:t>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C0DEB6" w14:textId="77777777" w:rsidR="00DE067D" w:rsidRDefault="00000000">
            <w:pPr>
              <w:widowControl/>
              <w:jc w:val="left"/>
              <w:rPr>
                <w:rFonts w:ascii="Arial" w:hAnsi="Arial" w:cs="Arial"/>
                <w:bCs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sz w:val="22"/>
                <w:szCs w:val="24"/>
              </w:rPr>
              <w:t>0</w:t>
            </w:r>
            <w:r>
              <w:rPr>
                <w:rFonts w:ascii="Arial" w:hAnsi="Arial" w:cs="Arial"/>
                <w:bCs/>
                <w:sz w:val="22"/>
                <w:szCs w:val="24"/>
              </w:rPr>
              <w:t>.2889</w:t>
            </w:r>
          </w:p>
        </w:tc>
      </w:tr>
    </w:tbl>
    <w:p w14:paraId="4C7970C0" w14:textId="77777777" w:rsidR="00DE067D" w:rsidRDefault="00DE067D">
      <w:pPr>
        <w:widowControl/>
        <w:jc w:val="left"/>
        <w:rPr>
          <w:rFonts w:ascii="Arial" w:hAnsi="Arial" w:cs="Arial"/>
          <w:b/>
          <w:sz w:val="22"/>
          <w:szCs w:val="24"/>
        </w:rPr>
        <w:sectPr w:rsidR="00DE067D">
          <w:headerReference w:type="default" r:id="rId8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9E765B1" w14:textId="77777777" w:rsidR="00DE067D" w:rsidRDefault="00DE067D">
      <w:pPr>
        <w:spacing w:line="360" w:lineRule="auto"/>
        <w:rPr>
          <w:rFonts w:ascii="Arial" w:hAnsi="Arial" w:cs="Arial"/>
          <w:b/>
          <w:sz w:val="24"/>
          <w:szCs w:val="28"/>
        </w:rPr>
      </w:pPr>
    </w:p>
    <w:p w14:paraId="6D351F60" w14:textId="1C0E59A5" w:rsidR="00DE067D" w:rsidRDefault="00000000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sz w:val="24"/>
          <w:szCs w:val="28"/>
        </w:rPr>
        <w:t xml:space="preserve">Supplementary Table </w:t>
      </w:r>
      <w:r>
        <w:rPr>
          <w:rFonts w:ascii="Arial" w:hAnsi="Arial" w:cs="Arial" w:hint="eastAsia"/>
          <w:b/>
          <w:sz w:val="24"/>
          <w:szCs w:val="28"/>
        </w:rPr>
        <w:t>3</w:t>
      </w:r>
      <w:r>
        <w:rPr>
          <w:rFonts w:ascii="Arial" w:hAnsi="Arial" w:cs="Arial"/>
          <w:sz w:val="24"/>
          <w:szCs w:val="28"/>
        </w:rPr>
        <w:t xml:space="preserve"> Molecular markers developed in the </w:t>
      </w:r>
      <w:r>
        <w:rPr>
          <w:rFonts w:ascii="Arial" w:hAnsi="Arial" w:cs="Arial"/>
          <w:i/>
          <w:sz w:val="24"/>
          <w:szCs w:val="28"/>
        </w:rPr>
        <w:t>Ht3</w:t>
      </w:r>
      <w:r w:rsidR="00D266DE" w:rsidRPr="003839DE">
        <w:rPr>
          <w:rFonts w:ascii="Arial" w:hAnsi="Arial" w:cs="Arial"/>
          <w:sz w:val="22"/>
          <w:szCs w:val="24"/>
        </w:rPr>
        <w:t>-like</w:t>
      </w:r>
      <w:r>
        <w:rPr>
          <w:rFonts w:ascii="Arial" w:hAnsi="Arial" w:cs="Arial"/>
          <w:sz w:val="24"/>
          <w:szCs w:val="28"/>
        </w:rPr>
        <w:t xml:space="preserve"> region</w:t>
      </w:r>
    </w:p>
    <w:tbl>
      <w:tblPr>
        <w:tblStyle w:val="TableGrid"/>
        <w:tblW w:w="14384" w:type="dxa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6095"/>
        <w:gridCol w:w="3544"/>
        <w:gridCol w:w="850"/>
        <w:gridCol w:w="851"/>
        <w:gridCol w:w="775"/>
      </w:tblGrid>
      <w:tr w:rsidR="00DE067D" w14:paraId="0B74DDFA" w14:textId="77777777">
        <w:trPr>
          <w:jc w:val="center"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18B2E" w14:textId="77777777" w:rsidR="00DE067D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452D5E" w14:textId="77777777" w:rsidR="00DE067D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cation (Mb)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EA37D5" w14:textId="77777777" w:rsidR="00DE067D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CA133" w14:textId="77777777" w:rsidR="00DE067D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0EB8E" w14:textId="77777777" w:rsidR="00DE067D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ele</w:t>
            </w:r>
          </w:p>
          <w:p w14:paraId="6509921B" w14:textId="77777777" w:rsidR="00DE067D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M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3708D3" w14:textId="77777777" w:rsidR="00DE067D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ele</w:t>
            </w:r>
          </w:p>
          <w:p w14:paraId="495A5986" w14:textId="77777777" w:rsidR="00DE067D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X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93F79" w14:textId="77777777" w:rsidR="00DE067D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</w:tr>
      <w:tr w:rsidR="00DE067D" w14:paraId="37CA750E" w14:textId="77777777">
        <w:trPr>
          <w:trHeight w:val="567"/>
          <w:jc w:val="center"/>
        </w:trPr>
        <w:tc>
          <w:tcPr>
            <w:tcW w:w="1135" w:type="dxa"/>
            <w:tcBorders>
              <w:top w:val="single" w:sz="12" w:space="0" w:color="auto"/>
            </w:tcBorders>
          </w:tcPr>
          <w:p w14:paraId="1D746B3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180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6418A4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.3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6B61835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CAATAGGTACAGGGCCTGTC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16F9063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ATCAATAGGTACAGGGCCTGTC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6A6F27E4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GCAGAGCCAGCTAAAAGATCAA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55A487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39AF9F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75" w:type="dxa"/>
            <w:tcBorders>
              <w:top w:val="single" w:sz="12" w:space="0" w:color="auto"/>
            </w:tcBorders>
          </w:tcPr>
          <w:p w14:paraId="5B7522F2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024C64F5" w14:textId="77777777">
        <w:trPr>
          <w:trHeight w:val="567"/>
          <w:jc w:val="center"/>
        </w:trPr>
        <w:tc>
          <w:tcPr>
            <w:tcW w:w="1135" w:type="dxa"/>
          </w:tcPr>
          <w:p w14:paraId="6CF97D7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0823</w:t>
            </w:r>
          </w:p>
        </w:tc>
        <w:tc>
          <w:tcPr>
            <w:tcW w:w="1134" w:type="dxa"/>
          </w:tcPr>
          <w:p w14:paraId="3A4E2C59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.1</w:t>
            </w:r>
          </w:p>
        </w:tc>
        <w:tc>
          <w:tcPr>
            <w:tcW w:w="6095" w:type="dxa"/>
          </w:tcPr>
          <w:p w14:paraId="6408132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GCTCGGAAAGCAACACCGG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24D350D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GCTCGGAAAGCAACACCGG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59D18FF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ATATGCTCGGCGTGGCTCG</w:t>
            </w:r>
          </w:p>
        </w:tc>
        <w:tc>
          <w:tcPr>
            <w:tcW w:w="850" w:type="dxa"/>
          </w:tcPr>
          <w:p w14:paraId="578BD4B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2A6D156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75" w:type="dxa"/>
          </w:tcPr>
          <w:p w14:paraId="35D9DEF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6A674891" w14:textId="77777777">
        <w:trPr>
          <w:trHeight w:val="567"/>
          <w:jc w:val="center"/>
        </w:trPr>
        <w:tc>
          <w:tcPr>
            <w:tcW w:w="1135" w:type="dxa"/>
          </w:tcPr>
          <w:p w14:paraId="47C9C4B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1155</w:t>
            </w:r>
          </w:p>
        </w:tc>
        <w:tc>
          <w:tcPr>
            <w:tcW w:w="1134" w:type="dxa"/>
          </w:tcPr>
          <w:p w14:paraId="228BDBA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4</w:t>
            </w:r>
          </w:p>
        </w:tc>
        <w:tc>
          <w:tcPr>
            <w:tcW w:w="6095" w:type="dxa"/>
          </w:tcPr>
          <w:p w14:paraId="6A75566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GAGAAGCCAGGGATGTAATTT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327F8521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CGAGAAGCCAGGGATGTAATTT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61231E2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GCGGAGCAAGCTGAAC</w:t>
            </w:r>
          </w:p>
        </w:tc>
        <w:tc>
          <w:tcPr>
            <w:tcW w:w="850" w:type="dxa"/>
          </w:tcPr>
          <w:p w14:paraId="1B49805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</w:tcPr>
          <w:p w14:paraId="6DCE255B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75" w:type="dxa"/>
          </w:tcPr>
          <w:p w14:paraId="187C0F6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6F3932DE" w14:textId="77777777">
        <w:trPr>
          <w:trHeight w:val="567"/>
          <w:jc w:val="center"/>
        </w:trPr>
        <w:tc>
          <w:tcPr>
            <w:tcW w:w="1135" w:type="dxa"/>
          </w:tcPr>
          <w:p w14:paraId="1757C95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7452</w:t>
            </w:r>
          </w:p>
        </w:tc>
        <w:tc>
          <w:tcPr>
            <w:tcW w:w="1134" w:type="dxa"/>
          </w:tcPr>
          <w:p w14:paraId="1DD36F8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.7</w:t>
            </w:r>
          </w:p>
        </w:tc>
        <w:tc>
          <w:tcPr>
            <w:tcW w:w="6095" w:type="dxa"/>
          </w:tcPr>
          <w:p w14:paraId="5369BFD1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CAACTACCGCAAGCTGCACA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1AF09CDB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GCAACTACCGCAAGCTGCACA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1BBE2E9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CGTTGCCGAAGCTGTCCTT</w:t>
            </w:r>
          </w:p>
        </w:tc>
        <w:tc>
          <w:tcPr>
            <w:tcW w:w="850" w:type="dxa"/>
          </w:tcPr>
          <w:p w14:paraId="6A0D1C3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</w:tcPr>
          <w:p w14:paraId="14000B8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75" w:type="dxa"/>
          </w:tcPr>
          <w:p w14:paraId="60C7E21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505F1CAB" w14:textId="77777777">
        <w:trPr>
          <w:trHeight w:val="567"/>
          <w:jc w:val="center"/>
        </w:trPr>
        <w:tc>
          <w:tcPr>
            <w:tcW w:w="1135" w:type="dxa"/>
          </w:tcPr>
          <w:p w14:paraId="0061566E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1807</w:t>
            </w:r>
          </w:p>
        </w:tc>
        <w:tc>
          <w:tcPr>
            <w:tcW w:w="1134" w:type="dxa"/>
          </w:tcPr>
          <w:p w14:paraId="313D5D1B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.9</w:t>
            </w:r>
          </w:p>
        </w:tc>
        <w:tc>
          <w:tcPr>
            <w:tcW w:w="6095" w:type="dxa"/>
          </w:tcPr>
          <w:p w14:paraId="1A298F8E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AGACGATTTACACCACTGTCAG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47750C0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CAGACGATTTACACCACTGTCAG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705B79C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AGTTTGAAGCAGCAGCCCTTGAA</w:t>
            </w:r>
          </w:p>
        </w:tc>
        <w:tc>
          <w:tcPr>
            <w:tcW w:w="850" w:type="dxa"/>
          </w:tcPr>
          <w:p w14:paraId="005ABBB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</w:tcPr>
          <w:p w14:paraId="33DFB31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75" w:type="dxa"/>
          </w:tcPr>
          <w:p w14:paraId="27E67D3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46380839" w14:textId="77777777">
        <w:trPr>
          <w:trHeight w:val="567"/>
          <w:jc w:val="center"/>
        </w:trPr>
        <w:tc>
          <w:tcPr>
            <w:tcW w:w="1135" w:type="dxa"/>
          </w:tcPr>
          <w:p w14:paraId="6BDBBCF6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7453</w:t>
            </w:r>
          </w:p>
        </w:tc>
        <w:tc>
          <w:tcPr>
            <w:tcW w:w="1134" w:type="dxa"/>
          </w:tcPr>
          <w:p w14:paraId="67ED185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.3</w:t>
            </w:r>
          </w:p>
        </w:tc>
        <w:tc>
          <w:tcPr>
            <w:tcW w:w="6095" w:type="dxa"/>
          </w:tcPr>
          <w:p w14:paraId="0DCB7589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CGCAAACAGTAAAAGCTCCGGT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5168B786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CGCAAACAGTAAAAGCTCCGGTC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395576B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CGATGATGCACTTATGGGGCCAT</w:t>
            </w:r>
          </w:p>
        </w:tc>
        <w:tc>
          <w:tcPr>
            <w:tcW w:w="850" w:type="dxa"/>
          </w:tcPr>
          <w:p w14:paraId="1EB7CE3B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</w:tcPr>
          <w:p w14:paraId="0C6F640F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75" w:type="dxa"/>
          </w:tcPr>
          <w:p w14:paraId="285E56E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09272783" w14:textId="77777777">
        <w:trPr>
          <w:trHeight w:val="567"/>
          <w:jc w:val="center"/>
        </w:trPr>
        <w:tc>
          <w:tcPr>
            <w:tcW w:w="1135" w:type="dxa"/>
          </w:tcPr>
          <w:p w14:paraId="6EA050A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002076</w:t>
            </w:r>
          </w:p>
        </w:tc>
        <w:tc>
          <w:tcPr>
            <w:tcW w:w="1134" w:type="dxa"/>
          </w:tcPr>
          <w:p w14:paraId="1743816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.4</w:t>
            </w:r>
          </w:p>
        </w:tc>
        <w:tc>
          <w:tcPr>
            <w:tcW w:w="6095" w:type="dxa"/>
          </w:tcPr>
          <w:p w14:paraId="13C8C2D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GAGTGTCGTAAATGCTAGCGACT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17E8355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GAGTGTCGTAAATGCTAGCGACC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4253D02E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ATGCTAAAGAAGTGTCCCTGTT</w:t>
            </w:r>
          </w:p>
        </w:tc>
        <w:tc>
          <w:tcPr>
            <w:tcW w:w="850" w:type="dxa"/>
          </w:tcPr>
          <w:p w14:paraId="246652A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14:paraId="047E61C9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75" w:type="dxa"/>
          </w:tcPr>
          <w:p w14:paraId="7F7A129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26CD9CE2" w14:textId="77777777">
        <w:trPr>
          <w:trHeight w:val="567"/>
          <w:jc w:val="center"/>
        </w:trPr>
        <w:tc>
          <w:tcPr>
            <w:tcW w:w="1135" w:type="dxa"/>
          </w:tcPr>
          <w:p w14:paraId="3E23702E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002079</w:t>
            </w:r>
          </w:p>
        </w:tc>
        <w:tc>
          <w:tcPr>
            <w:tcW w:w="1134" w:type="dxa"/>
          </w:tcPr>
          <w:p w14:paraId="7093794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.5</w:t>
            </w:r>
          </w:p>
        </w:tc>
        <w:tc>
          <w:tcPr>
            <w:tcW w:w="6095" w:type="dxa"/>
          </w:tcPr>
          <w:p w14:paraId="649FF666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CTCTCGATGATGGTGATGTACTG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67BC990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CTCTCGATGATGGTGATGTACTG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4947393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GGTTGAGGATGTTGCTTCATG</w:t>
            </w:r>
          </w:p>
        </w:tc>
        <w:tc>
          <w:tcPr>
            <w:tcW w:w="850" w:type="dxa"/>
          </w:tcPr>
          <w:p w14:paraId="4C6B027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</w:tcPr>
          <w:p w14:paraId="404A895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75" w:type="dxa"/>
          </w:tcPr>
          <w:p w14:paraId="0684917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3D02E0B2" w14:textId="77777777">
        <w:trPr>
          <w:trHeight w:val="567"/>
          <w:jc w:val="center"/>
        </w:trPr>
        <w:tc>
          <w:tcPr>
            <w:tcW w:w="1135" w:type="dxa"/>
          </w:tcPr>
          <w:p w14:paraId="3908605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002081</w:t>
            </w:r>
          </w:p>
        </w:tc>
        <w:tc>
          <w:tcPr>
            <w:tcW w:w="1134" w:type="dxa"/>
          </w:tcPr>
          <w:p w14:paraId="1164EC6F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.7</w:t>
            </w:r>
          </w:p>
        </w:tc>
        <w:tc>
          <w:tcPr>
            <w:tcW w:w="6095" w:type="dxa"/>
          </w:tcPr>
          <w:p w14:paraId="67CF175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GATATTGTGCCCTGAGTAACAAGT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0EBF6D94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GATATTGTGCCCTGAGTAACAAG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60DB7BB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GATGTAGTTCTAATGATTTCTCCTCT</w:t>
            </w:r>
          </w:p>
        </w:tc>
        <w:tc>
          <w:tcPr>
            <w:tcW w:w="850" w:type="dxa"/>
          </w:tcPr>
          <w:p w14:paraId="5F26EB9B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14:paraId="7329935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75" w:type="dxa"/>
          </w:tcPr>
          <w:p w14:paraId="1D0752DE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5B5527EA" w14:textId="77777777">
        <w:trPr>
          <w:trHeight w:val="567"/>
          <w:jc w:val="center"/>
        </w:trPr>
        <w:tc>
          <w:tcPr>
            <w:tcW w:w="1135" w:type="dxa"/>
          </w:tcPr>
          <w:p w14:paraId="3272E28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002082</w:t>
            </w:r>
          </w:p>
        </w:tc>
        <w:tc>
          <w:tcPr>
            <w:tcW w:w="1134" w:type="dxa"/>
          </w:tcPr>
          <w:p w14:paraId="7C695B6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.1</w:t>
            </w:r>
          </w:p>
        </w:tc>
        <w:tc>
          <w:tcPr>
            <w:tcW w:w="6095" w:type="dxa"/>
          </w:tcPr>
          <w:p w14:paraId="70E3D8F4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GTCAGGTGACTCTAGTTGATGCA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7006E95F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GTCAGGTGACTCTAGTTGATGCA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5433CE8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CTTGAGCTGAGGAAAATTCTT</w:t>
            </w:r>
          </w:p>
        </w:tc>
        <w:tc>
          <w:tcPr>
            <w:tcW w:w="850" w:type="dxa"/>
          </w:tcPr>
          <w:p w14:paraId="62871C5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</w:tcPr>
          <w:p w14:paraId="7456DC6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75" w:type="dxa"/>
          </w:tcPr>
          <w:p w14:paraId="4352D22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140B6066" w14:textId="77777777">
        <w:trPr>
          <w:trHeight w:val="567"/>
          <w:jc w:val="center"/>
        </w:trPr>
        <w:tc>
          <w:tcPr>
            <w:tcW w:w="1135" w:type="dxa"/>
          </w:tcPr>
          <w:p w14:paraId="6CE91E9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002084</w:t>
            </w:r>
          </w:p>
        </w:tc>
        <w:tc>
          <w:tcPr>
            <w:tcW w:w="1134" w:type="dxa"/>
          </w:tcPr>
          <w:p w14:paraId="4648485F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.3</w:t>
            </w:r>
          </w:p>
        </w:tc>
        <w:tc>
          <w:tcPr>
            <w:tcW w:w="6095" w:type="dxa"/>
          </w:tcPr>
          <w:p w14:paraId="5E0D4E89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CTCGATCTTCATCTGCAGTGAC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3F8AB86F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CTCGATCTTCATCTGCAGTGA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47D24BE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TCTAATGCATCTGTGGTTGCTT</w:t>
            </w:r>
          </w:p>
        </w:tc>
        <w:tc>
          <w:tcPr>
            <w:tcW w:w="850" w:type="dxa"/>
          </w:tcPr>
          <w:p w14:paraId="69B76F27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</w:tcPr>
          <w:p w14:paraId="3D3023E1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75" w:type="dxa"/>
          </w:tcPr>
          <w:p w14:paraId="7ADD3A1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3F1DA75B" w14:textId="77777777">
        <w:trPr>
          <w:trHeight w:val="567"/>
          <w:jc w:val="center"/>
        </w:trPr>
        <w:tc>
          <w:tcPr>
            <w:tcW w:w="1135" w:type="dxa"/>
          </w:tcPr>
          <w:p w14:paraId="137DF842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002085</w:t>
            </w:r>
          </w:p>
        </w:tc>
        <w:tc>
          <w:tcPr>
            <w:tcW w:w="1134" w:type="dxa"/>
          </w:tcPr>
          <w:p w14:paraId="62A9AF3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.6</w:t>
            </w:r>
          </w:p>
        </w:tc>
        <w:tc>
          <w:tcPr>
            <w:tcW w:w="6095" w:type="dxa"/>
          </w:tcPr>
          <w:p w14:paraId="22B42734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ATCCTGAGGAACAAACGAGCTA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7450B547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ATCCTGAGGAACAAACGAGCTA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57475842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AGTTTGTGTGTGGCCTGAATC</w:t>
            </w:r>
          </w:p>
        </w:tc>
        <w:tc>
          <w:tcPr>
            <w:tcW w:w="850" w:type="dxa"/>
          </w:tcPr>
          <w:p w14:paraId="6711B25E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2CF4AA8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75" w:type="dxa"/>
          </w:tcPr>
          <w:p w14:paraId="413F940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3039C1F1" w14:textId="77777777">
        <w:trPr>
          <w:trHeight w:val="567"/>
          <w:jc w:val="center"/>
        </w:trPr>
        <w:tc>
          <w:tcPr>
            <w:tcW w:w="1135" w:type="dxa"/>
          </w:tcPr>
          <w:p w14:paraId="6FAA225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KA002088</w:t>
            </w:r>
          </w:p>
        </w:tc>
        <w:tc>
          <w:tcPr>
            <w:tcW w:w="1134" w:type="dxa"/>
          </w:tcPr>
          <w:p w14:paraId="6CF4BDCB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.6</w:t>
            </w:r>
          </w:p>
        </w:tc>
        <w:tc>
          <w:tcPr>
            <w:tcW w:w="6095" w:type="dxa"/>
          </w:tcPr>
          <w:p w14:paraId="0422128E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CCTTCAGCCAGAGTTGGTGAT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2A2E842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CCTTCAGCCAGAGTTGGTGAC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55910A09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AGCTCAGTATGGCCCATGACAT</w:t>
            </w:r>
          </w:p>
        </w:tc>
        <w:tc>
          <w:tcPr>
            <w:tcW w:w="850" w:type="dxa"/>
          </w:tcPr>
          <w:p w14:paraId="383ADFC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14:paraId="45A6927B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75" w:type="dxa"/>
          </w:tcPr>
          <w:p w14:paraId="224E4856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3D610CF6" w14:textId="77777777">
        <w:trPr>
          <w:trHeight w:val="567"/>
          <w:jc w:val="center"/>
        </w:trPr>
        <w:tc>
          <w:tcPr>
            <w:tcW w:w="1135" w:type="dxa"/>
          </w:tcPr>
          <w:p w14:paraId="32D204F5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7455</w:t>
            </w:r>
          </w:p>
        </w:tc>
        <w:tc>
          <w:tcPr>
            <w:tcW w:w="1134" w:type="dxa"/>
          </w:tcPr>
          <w:p w14:paraId="3E14ECA4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.0</w:t>
            </w:r>
          </w:p>
        </w:tc>
        <w:tc>
          <w:tcPr>
            <w:tcW w:w="6095" w:type="dxa"/>
          </w:tcPr>
          <w:p w14:paraId="43C72DE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CACATCACCCTTCTCTAGTCTC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4B3937C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ACATCACCCTTCTCTAGTCTCC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6D1DE25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GGGAGTGAGCACGCCATT</w:t>
            </w:r>
          </w:p>
        </w:tc>
        <w:tc>
          <w:tcPr>
            <w:tcW w:w="850" w:type="dxa"/>
          </w:tcPr>
          <w:p w14:paraId="2E806EDB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1029A632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75" w:type="dxa"/>
          </w:tcPr>
          <w:p w14:paraId="28D98F74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66B3AD79" w14:textId="77777777">
        <w:trPr>
          <w:trHeight w:val="567"/>
          <w:jc w:val="center"/>
        </w:trPr>
        <w:tc>
          <w:tcPr>
            <w:tcW w:w="1135" w:type="dxa"/>
          </w:tcPr>
          <w:p w14:paraId="4F3B1F92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7456</w:t>
            </w:r>
          </w:p>
        </w:tc>
        <w:tc>
          <w:tcPr>
            <w:tcW w:w="1134" w:type="dxa"/>
          </w:tcPr>
          <w:p w14:paraId="2A36F497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.8</w:t>
            </w:r>
          </w:p>
        </w:tc>
        <w:tc>
          <w:tcPr>
            <w:tcW w:w="6095" w:type="dxa"/>
          </w:tcPr>
          <w:p w14:paraId="1952027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GCTACAGAAAGAAGAGAAGGCCAT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7A34B517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CTACAGAAAGAAGAGAAGGCCAC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</w:tcPr>
          <w:p w14:paraId="53141FD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ACTCGGACCTATATATCCACCTA</w:t>
            </w:r>
          </w:p>
        </w:tc>
        <w:tc>
          <w:tcPr>
            <w:tcW w:w="850" w:type="dxa"/>
          </w:tcPr>
          <w:p w14:paraId="4616C8A2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731BD1E7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75" w:type="dxa"/>
          </w:tcPr>
          <w:p w14:paraId="0D509012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63F533D1" w14:textId="77777777">
        <w:trPr>
          <w:trHeight w:val="567"/>
          <w:jc w:val="center"/>
        </w:trPr>
        <w:tc>
          <w:tcPr>
            <w:tcW w:w="1135" w:type="dxa"/>
            <w:tcBorders>
              <w:bottom w:val="nil"/>
            </w:tcBorders>
          </w:tcPr>
          <w:p w14:paraId="1612D7DF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7457</w:t>
            </w:r>
          </w:p>
        </w:tc>
        <w:tc>
          <w:tcPr>
            <w:tcW w:w="1134" w:type="dxa"/>
            <w:tcBorders>
              <w:bottom w:val="nil"/>
            </w:tcBorders>
          </w:tcPr>
          <w:p w14:paraId="6BF0427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.4</w:t>
            </w:r>
          </w:p>
        </w:tc>
        <w:tc>
          <w:tcPr>
            <w:tcW w:w="6095" w:type="dxa"/>
            <w:tcBorders>
              <w:bottom w:val="nil"/>
            </w:tcBorders>
          </w:tcPr>
          <w:p w14:paraId="7B33328F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GTGGACGAAGTGCTTGGAACCA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76279C0B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TGGACGAAGTGCTTGGAACCA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  <w:tcBorders>
              <w:bottom w:val="nil"/>
            </w:tcBorders>
          </w:tcPr>
          <w:p w14:paraId="689A5B30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CTGGTGAACGACAGGCTGTT</w:t>
            </w:r>
          </w:p>
        </w:tc>
        <w:tc>
          <w:tcPr>
            <w:tcW w:w="850" w:type="dxa"/>
            <w:tcBorders>
              <w:bottom w:val="nil"/>
            </w:tcBorders>
          </w:tcPr>
          <w:p w14:paraId="04A930C2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bottom w:val="nil"/>
            </w:tcBorders>
          </w:tcPr>
          <w:p w14:paraId="69C040AA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75" w:type="dxa"/>
            <w:tcBorders>
              <w:bottom w:val="nil"/>
            </w:tcBorders>
          </w:tcPr>
          <w:p w14:paraId="0F7DB0D2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2450A7FD" w14:textId="77777777">
        <w:trPr>
          <w:trHeight w:val="567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0D1B65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08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4DD4A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.0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7CE4778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GGAGAGAAGAATCTCAGCGACTCA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63C9E329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GGAGAGAAGAATCTCAGCGACTCG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31C7E6D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GAAATGCAGCTTCTGC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2AEFF9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44C4CE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A3EBFC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  <w:tr w:rsidR="00DE067D" w14:paraId="4D9A79B0" w14:textId="77777777">
        <w:trPr>
          <w:trHeight w:val="567"/>
          <w:jc w:val="center"/>
        </w:trPr>
        <w:tc>
          <w:tcPr>
            <w:tcW w:w="1135" w:type="dxa"/>
            <w:tcBorders>
              <w:top w:val="nil"/>
              <w:bottom w:val="single" w:sz="12" w:space="0" w:color="auto"/>
            </w:tcBorders>
          </w:tcPr>
          <w:p w14:paraId="4549553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180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9565986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.6</w:t>
            </w:r>
          </w:p>
        </w:tc>
        <w:tc>
          <w:tcPr>
            <w:tcW w:w="6095" w:type="dxa"/>
            <w:tcBorders>
              <w:top w:val="nil"/>
              <w:bottom w:val="single" w:sz="12" w:space="0" w:color="auto"/>
            </w:tcBorders>
          </w:tcPr>
          <w:p w14:paraId="70B534E8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GACCAAGTTCATGCTTGACGGAACACATGCACATATTTGAT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72BB9034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AGGTCGGAGTCAACGGATTGACGGAACACATGCACATATTTGAC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209818B3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TCTCGCACCAAGCAGGGAAACAA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05F83D9C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1F602E17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75" w:type="dxa"/>
            <w:tcBorders>
              <w:top w:val="nil"/>
              <w:bottom w:val="single" w:sz="12" w:space="0" w:color="auto"/>
            </w:tcBorders>
          </w:tcPr>
          <w:p w14:paraId="47D4E679" w14:textId="77777777" w:rsidR="00DE067D" w:rsidRDefault="000000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P</w:t>
            </w:r>
          </w:p>
        </w:tc>
      </w:tr>
    </w:tbl>
    <w:p w14:paraId="3A3B2496" w14:textId="77777777" w:rsidR="00DE067D" w:rsidRDefault="00000000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Physical location according to B73 reference genome sequence (AGPv5).</w:t>
      </w:r>
    </w:p>
    <w:p w14:paraId="09F76B8F" w14:textId="77777777" w:rsidR="00DE067D" w:rsidRDefault="00000000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Forward primer with FAM.</w:t>
      </w:r>
    </w:p>
    <w:p w14:paraId="73E5F0FD" w14:textId="77777777" w:rsidR="00DE067D" w:rsidRDefault="00000000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Forward primer with HEX.</w:t>
      </w:r>
    </w:p>
    <w:p w14:paraId="575B01E9" w14:textId="77777777" w:rsidR="00DE067D" w:rsidRDefault="00000000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br w:type="page"/>
      </w:r>
    </w:p>
    <w:p w14:paraId="596525FA" w14:textId="77777777" w:rsidR="00DE067D" w:rsidRDefault="00DE067D">
      <w:pPr>
        <w:rPr>
          <w:rFonts w:ascii="Arial" w:hAnsi="Arial" w:cs="Arial"/>
          <w:sz w:val="22"/>
          <w:szCs w:val="24"/>
        </w:rPr>
        <w:sectPr w:rsidR="00DE067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86EDBF6" w14:textId="77777777" w:rsidR="00DE067D" w:rsidRDefault="00000000">
      <w:pPr>
        <w:rPr>
          <w:rFonts w:ascii="Arial" w:hAnsi="Arial" w:cs="Arial"/>
          <w:sz w:val="22"/>
          <w:szCs w:val="24"/>
        </w:rPr>
      </w:pPr>
      <w:r>
        <w:rPr>
          <w:noProof/>
        </w:rPr>
        <w:lastRenderedPageBreak/>
        <w:drawing>
          <wp:inline distT="0" distB="0" distL="0" distR="0" wp14:anchorId="71393ABF" wp14:editId="3B8F9711">
            <wp:extent cx="5278120" cy="3057525"/>
            <wp:effectExtent l="0" t="0" r="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934AC" w14:textId="77777777" w:rsidR="00DE067D" w:rsidRDefault="00000000"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Supplementary Figure 1</w:t>
      </w:r>
      <w:r>
        <w:rPr>
          <w:rFonts w:ascii="Arial" w:hAnsi="Arial" w:cs="Arial"/>
          <w:sz w:val="24"/>
          <w:szCs w:val="28"/>
        </w:rPr>
        <w:t xml:space="preserve">: </w:t>
      </w:r>
      <w:r>
        <w:rPr>
          <w:rFonts w:ascii="Arial" w:hAnsi="Arial" w:cs="Arial" w:hint="eastAsia"/>
          <w:sz w:val="24"/>
          <w:szCs w:val="28"/>
        </w:rPr>
        <w:t>T</w:t>
      </w:r>
      <w:r>
        <w:rPr>
          <w:rFonts w:ascii="Arial" w:hAnsi="Arial" w:cs="Arial"/>
          <w:sz w:val="24"/>
          <w:szCs w:val="28"/>
        </w:rPr>
        <w:t>he standards for scoring NCLB in the field</w:t>
      </w:r>
    </w:p>
    <w:p w14:paraId="46668F30" w14:textId="77777777" w:rsidR="00DE067D" w:rsidRDefault="00000000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br w:type="page"/>
      </w:r>
    </w:p>
    <w:p w14:paraId="67900312" w14:textId="77777777" w:rsidR="00DE067D" w:rsidRDefault="00000000">
      <w:pPr>
        <w:rPr>
          <w:rFonts w:ascii="Arial" w:hAnsi="Arial" w:cs="Arial"/>
          <w:b/>
          <w:bCs/>
          <w:sz w:val="22"/>
          <w:szCs w:val="24"/>
        </w:rPr>
      </w:pPr>
      <w:r>
        <w:rPr>
          <w:noProof/>
        </w:rPr>
        <w:lastRenderedPageBreak/>
        <w:drawing>
          <wp:inline distT="0" distB="0" distL="0" distR="0" wp14:anchorId="0EA32D63" wp14:editId="2510EA03">
            <wp:extent cx="5278120" cy="345059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2B331" w14:textId="6D91DF43" w:rsidR="00DE067D" w:rsidRDefault="00000000"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 xml:space="preserve">Supplementary Figure 2 </w:t>
      </w:r>
      <w:r>
        <w:rPr>
          <w:rFonts w:ascii="Arial" w:hAnsi="Arial" w:cs="Arial"/>
          <w:sz w:val="24"/>
          <w:szCs w:val="28"/>
        </w:rPr>
        <w:t xml:space="preserve">The genomic infrastructure at the mapped </w:t>
      </w:r>
      <w:r>
        <w:rPr>
          <w:rFonts w:ascii="Arial" w:hAnsi="Arial" w:cs="Arial"/>
          <w:i/>
          <w:iCs/>
          <w:sz w:val="24"/>
          <w:szCs w:val="28"/>
        </w:rPr>
        <w:t>Ht3</w:t>
      </w:r>
      <w:r w:rsidR="00D266DE" w:rsidRPr="003839DE">
        <w:rPr>
          <w:rFonts w:ascii="Arial" w:hAnsi="Arial" w:cs="Arial"/>
          <w:sz w:val="22"/>
          <w:szCs w:val="24"/>
        </w:rPr>
        <w:t>-like</w:t>
      </w:r>
      <w:r>
        <w:rPr>
          <w:rFonts w:ascii="Arial" w:hAnsi="Arial" w:cs="Arial"/>
          <w:sz w:val="24"/>
          <w:szCs w:val="28"/>
        </w:rPr>
        <w:t xml:space="preserve"> region.</w:t>
      </w:r>
    </w:p>
    <w:p w14:paraId="203116A0" w14:textId="73BB62A0" w:rsidR="00DE067D" w:rsidRDefault="00000000"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4"/>
        </w:rPr>
        <w:t xml:space="preserve">The red dotted lines indicate the left and right boundaries of the mapped </w:t>
      </w:r>
      <w:r>
        <w:rPr>
          <w:rFonts w:ascii="Arial" w:hAnsi="Arial" w:cs="Arial"/>
          <w:i/>
          <w:iCs/>
          <w:sz w:val="24"/>
          <w:szCs w:val="28"/>
        </w:rPr>
        <w:t>Ht3</w:t>
      </w:r>
      <w:r w:rsidR="008526DA" w:rsidRPr="003839DE">
        <w:rPr>
          <w:rFonts w:ascii="Arial" w:hAnsi="Arial" w:cs="Arial"/>
          <w:sz w:val="22"/>
          <w:szCs w:val="24"/>
        </w:rPr>
        <w:t>-like</w:t>
      </w:r>
      <w:r>
        <w:rPr>
          <w:rFonts w:ascii="Arial" w:hAnsi="Arial" w:cs="Arial"/>
          <w:sz w:val="24"/>
          <w:szCs w:val="28"/>
        </w:rPr>
        <w:t xml:space="preserve"> regions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8"/>
        </w:rPr>
        <w:t xml:space="preserve"> From 25 NAM founders, seven NCBL susceptible and 10 NCLB resistant lines were selected and their </w:t>
      </w:r>
      <w:r>
        <w:rPr>
          <w:rFonts w:ascii="Arial" w:hAnsi="Arial" w:cs="Arial"/>
          <w:i/>
          <w:iCs/>
          <w:sz w:val="24"/>
          <w:szCs w:val="28"/>
        </w:rPr>
        <w:t>Ht3</w:t>
      </w:r>
      <w:r w:rsidR="008526DA" w:rsidRPr="003839DE">
        <w:rPr>
          <w:rFonts w:ascii="Arial" w:hAnsi="Arial" w:cs="Arial"/>
          <w:sz w:val="22"/>
          <w:szCs w:val="24"/>
        </w:rPr>
        <w:t>-like</w:t>
      </w:r>
      <w:r>
        <w:rPr>
          <w:rFonts w:ascii="Arial" w:hAnsi="Arial" w:cs="Arial"/>
          <w:sz w:val="24"/>
          <w:szCs w:val="28"/>
        </w:rPr>
        <w:t xml:space="preserve"> regions are depicted as gray and green rectangles</w:t>
      </w:r>
      <w:r>
        <w:rPr>
          <w:rFonts w:ascii="Arial" w:hAnsi="Arial" w:cs="Arial" w:hint="eastAsia"/>
          <w:sz w:val="24"/>
          <w:szCs w:val="28"/>
        </w:rPr>
        <w:t>,</w:t>
      </w:r>
      <w:r>
        <w:rPr>
          <w:rFonts w:ascii="Arial" w:hAnsi="Arial" w:cs="Arial"/>
          <w:sz w:val="24"/>
          <w:szCs w:val="28"/>
        </w:rPr>
        <w:t xml:space="preserve"> respectively. The position and orientation of annotated genes at the </w:t>
      </w:r>
      <w:r>
        <w:rPr>
          <w:rFonts w:ascii="Arial" w:hAnsi="Arial" w:cs="Arial"/>
          <w:i/>
          <w:iCs/>
          <w:sz w:val="24"/>
          <w:szCs w:val="28"/>
        </w:rPr>
        <w:t>Ht3</w:t>
      </w:r>
      <w:r w:rsidR="00A6007D" w:rsidRPr="003839DE">
        <w:rPr>
          <w:rFonts w:ascii="Arial" w:hAnsi="Arial" w:cs="Arial"/>
          <w:sz w:val="22"/>
          <w:szCs w:val="24"/>
        </w:rPr>
        <w:t>-like</w:t>
      </w:r>
      <w:r>
        <w:rPr>
          <w:rFonts w:ascii="Arial" w:hAnsi="Arial" w:cs="Arial"/>
          <w:sz w:val="24"/>
          <w:szCs w:val="28"/>
        </w:rPr>
        <w:t xml:space="preserve"> region are marked as arrows with different colors.</w:t>
      </w:r>
      <w:r>
        <w:rPr>
          <w:rFonts w:ascii="Arial" w:hAnsi="Arial" w:cs="Arial"/>
          <w:sz w:val="24"/>
          <w:szCs w:val="28"/>
        </w:rPr>
        <w:br w:type="page"/>
      </w:r>
    </w:p>
    <w:p w14:paraId="163DB7F7" w14:textId="77777777" w:rsidR="00DE067D" w:rsidRDefault="00000000">
      <w:pPr>
        <w:rPr>
          <w:rFonts w:ascii="Arial" w:hAnsi="Arial" w:cs="Arial"/>
          <w:sz w:val="22"/>
          <w:szCs w:val="24"/>
        </w:rPr>
      </w:pPr>
      <w:r>
        <w:rPr>
          <w:noProof/>
        </w:rPr>
        <w:lastRenderedPageBreak/>
        <w:drawing>
          <wp:inline distT="0" distB="0" distL="0" distR="0" wp14:anchorId="14EE2DAA" wp14:editId="105A8B8F">
            <wp:extent cx="5278120" cy="333184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3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74F47" w14:textId="77777777" w:rsidR="00DE067D" w:rsidRDefault="00000000"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Supplementary Figure 3</w:t>
      </w:r>
      <w:r>
        <w:rPr>
          <w:rFonts w:ascii="Arial" w:hAnsi="Arial" w:cs="Arial"/>
          <w:sz w:val="24"/>
          <w:szCs w:val="28"/>
        </w:rPr>
        <w:t xml:space="preserve"> Experimental flow chart of initial QTL detection and fine mapping. The Resistant and susc</w:t>
      </w:r>
      <w:r>
        <w:rPr>
          <w:rFonts w:ascii="Arial" w:hAnsi="Arial" w:cs="Arial"/>
          <w:sz w:val="24"/>
          <w:szCs w:val="24"/>
        </w:rPr>
        <w:t>eptible bulks were composed of 29 highly resistant and 29 highly susceptible individuals from the BC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population, respectively. Two bulks were individually evaluated fo</w:t>
      </w:r>
      <w:r>
        <w:rPr>
          <w:rFonts w:ascii="Arial" w:hAnsi="Arial" w:cs="Arial"/>
          <w:sz w:val="24"/>
          <w:szCs w:val="28"/>
        </w:rPr>
        <w:t>r NCLB resistance and</w:t>
      </w:r>
      <w:r>
        <w:rPr>
          <w:rFonts w:ascii="Arial" w:hAnsi="Arial" w:cs="Arial"/>
          <w:sz w:val="24"/>
          <w:szCs w:val="24"/>
        </w:rPr>
        <w:t xml:space="preserve"> genotyped with Maize</w:t>
      </w:r>
      <w:r>
        <w:rPr>
          <w:rFonts w:ascii="Arial" w:hAnsi="Arial" w:cs="Arial" w:hint="eastAsia"/>
          <w:sz w:val="24"/>
          <w:szCs w:val="24"/>
        </w:rPr>
        <w:t>6</w:t>
      </w:r>
      <w:r>
        <w:rPr>
          <w:rFonts w:ascii="Arial" w:hAnsi="Arial" w:cs="Arial"/>
          <w:sz w:val="24"/>
          <w:szCs w:val="24"/>
        </w:rPr>
        <w:t xml:space="preserve">K chip for initial QTL identification. </w:t>
      </w:r>
      <w:r>
        <w:rPr>
          <w:rFonts w:ascii="Arial" w:hAnsi="Arial" w:cs="Arial"/>
          <w:sz w:val="24"/>
          <w:szCs w:val="28"/>
        </w:rPr>
        <w:t xml:space="preserve">Fine mapping of the </w:t>
      </w:r>
      <w:r>
        <w:rPr>
          <w:rFonts w:ascii="Arial" w:hAnsi="Arial" w:cs="Arial"/>
          <w:i/>
          <w:iCs/>
          <w:sz w:val="24"/>
          <w:szCs w:val="28"/>
        </w:rPr>
        <w:t xml:space="preserve">Ht3 </w:t>
      </w:r>
      <w:r>
        <w:rPr>
          <w:rFonts w:ascii="Arial" w:hAnsi="Arial" w:cs="Arial"/>
          <w:sz w:val="24"/>
          <w:szCs w:val="28"/>
        </w:rPr>
        <w:t xml:space="preserve">locus was </w:t>
      </w:r>
      <w:r>
        <w:rPr>
          <w:rFonts w:ascii="Arial" w:hAnsi="Arial" w:cs="Arial"/>
          <w:sz w:val="24"/>
          <w:szCs w:val="24"/>
        </w:rPr>
        <w:t>initiated from the BC</w:t>
      </w:r>
      <w:r>
        <w:rPr>
          <w:rFonts w:ascii="Arial" w:hAnsi="Arial" w:cs="Arial"/>
          <w:sz w:val="24"/>
          <w:szCs w:val="24"/>
          <w:vertAlign w:val="subscript"/>
        </w:rPr>
        <w:t>4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generation and ended at the BC</w:t>
      </w:r>
      <w:r>
        <w:rPr>
          <w:rFonts w:ascii="Arial" w:hAnsi="Arial" w:cs="Arial"/>
          <w:sz w:val="24"/>
          <w:szCs w:val="24"/>
          <w:vertAlign w:val="subscript"/>
        </w:rPr>
        <w:t>10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generation.</w:t>
      </w:r>
    </w:p>
    <w:sectPr w:rsidR="00DE067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5DB48" w14:textId="77777777" w:rsidR="00E00C95" w:rsidRDefault="00E00C95">
      <w:r>
        <w:separator/>
      </w:r>
    </w:p>
  </w:endnote>
  <w:endnote w:type="continuationSeparator" w:id="0">
    <w:p w14:paraId="144EC259" w14:textId="77777777" w:rsidR="00E00C95" w:rsidRDefault="00E00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4F2B1" w14:textId="77777777" w:rsidR="00E00C95" w:rsidRDefault="00E00C95">
      <w:r>
        <w:separator/>
      </w:r>
    </w:p>
  </w:footnote>
  <w:footnote w:type="continuationSeparator" w:id="0">
    <w:p w14:paraId="51A41079" w14:textId="77777777" w:rsidR="00E00C95" w:rsidRDefault="00E00C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F413B" w14:textId="77777777" w:rsidR="00DE067D" w:rsidRDefault="00DE067D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096F63"/>
    <w:multiLevelType w:val="multilevel"/>
    <w:tmpl w:val="59096F63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741367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liNjBiMGEwZGZkMmRiYzQ5ZDRmZjRmNWQxNWNmNGYifQ=="/>
  </w:docVars>
  <w:rsids>
    <w:rsidRoot w:val="00607B7D"/>
    <w:rsid w:val="0000042C"/>
    <w:rsid w:val="00003390"/>
    <w:rsid w:val="00005676"/>
    <w:rsid w:val="0001524D"/>
    <w:rsid w:val="00016D9A"/>
    <w:rsid w:val="00024C2A"/>
    <w:rsid w:val="00025222"/>
    <w:rsid w:val="000265DA"/>
    <w:rsid w:val="00030CD1"/>
    <w:rsid w:val="000313AD"/>
    <w:rsid w:val="0003324B"/>
    <w:rsid w:val="0004089A"/>
    <w:rsid w:val="00042734"/>
    <w:rsid w:val="00043089"/>
    <w:rsid w:val="00043ADE"/>
    <w:rsid w:val="000465A4"/>
    <w:rsid w:val="000473B7"/>
    <w:rsid w:val="0005045A"/>
    <w:rsid w:val="000548E3"/>
    <w:rsid w:val="0005522D"/>
    <w:rsid w:val="0006472E"/>
    <w:rsid w:val="00075D2F"/>
    <w:rsid w:val="00080CCC"/>
    <w:rsid w:val="000810EF"/>
    <w:rsid w:val="000844E9"/>
    <w:rsid w:val="000920D8"/>
    <w:rsid w:val="000A210D"/>
    <w:rsid w:val="000C1C8E"/>
    <w:rsid w:val="000C355E"/>
    <w:rsid w:val="000C3E0A"/>
    <w:rsid w:val="000C61BC"/>
    <w:rsid w:val="000C6277"/>
    <w:rsid w:val="000D385B"/>
    <w:rsid w:val="000D3A5B"/>
    <w:rsid w:val="000D4A82"/>
    <w:rsid w:val="000D6AD3"/>
    <w:rsid w:val="000E3636"/>
    <w:rsid w:val="000F2892"/>
    <w:rsid w:val="0010076C"/>
    <w:rsid w:val="001008F6"/>
    <w:rsid w:val="00101880"/>
    <w:rsid w:val="001039E5"/>
    <w:rsid w:val="00103C3F"/>
    <w:rsid w:val="001052A7"/>
    <w:rsid w:val="001063BF"/>
    <w:rsid w:val="001108A5"/>
    <w:rsid w:val="001147D8"/>
    <w:rsid w:val="00120D87"/>
    <w:rsid w:val="001218E8"/>
    <w:rsid w:val="001332F4"/>
    <w:rsid w:val="00133BE5"/>
    <w:rsid w:val="001348B4"/>
    <w:rsid w:val="001353DD"/>
    <w:rsid w:val="00135718"/>
    <w:rsid w:val="00147727"/>
    <w:rsid w:val="0015227E"/>
    <w:rsid w:val="0015333E"/>
    <w:rsid w:val="00163504"/>
    <w:rsid w:val="001720DE"/>
    <w:rsid w:val="00174DD0"/>
    <w:rsid w:val="0017537A"/>
    <w:rsid w:val="00187012"/>
    <w:rsid w:val="0019260B"/>
    <w:rsid w:val="00194964"/>
    <w:rsid w:val="00197580"/>
    <w:rsid w:val="00197C06"/>
    <w:rsid w:val="001A0B3A"/>
    <w:rsid w:val="001A3E3C"/>
    <w:rsid w:val="001C042E"/>
    <w:rsid w:val="001C11F8"/>
    <w:rsid w:val="001C2341"/>
    <w:rsid w:val="001C77DC"/>
    <w:rsid w:val="001C78F1"/>
    <w:rsid w:val="001D12C9"/>
    <w:rsid w:val="001D456D"/>
    <w:rsid w:val="001D4C62"/>
    <w:rsid w:val="001E2D8C"/>
    <w:rsid w:val="001F302F"/>
    <w:rsid w:val="001F641D"/>
    <w:rsid w:val="001F7044"/>
    <w:rsid w:val="001F7336"/>
    <w:rsid w:val="001F7854"/>
    <w:rsid w:val="001F7B19"/>
    <w:rsid w:val="00200332"/>
    <w:rsid w:val="00202C1B"/>
    <w:rsid w:val="00204D90"/>
    <w:rsid w:val="00207AD5"/>
    <w:rsid w:val="002120BB"/>
    <w:rsid w:val="00237698"/>
    <w:rsid w:val="00242CBB"/>
    <w:rsid w:val="00243D4B"/>
    <w:rsid w:val="00245723"/>
    <w:rsid w:val="00245854"/>
    <w:rsid w:val="00247838"/>
    <w:rsid w:val="00257B71"/>
    <w:rsid w:val="002660D8"/>
    <w:rsid w:val="0027690B"/>
    <w:rsid w:val="00281A0D"/>
    <w:rsid w:val="00281E9F"/>
    <w:rsid w:val="0028630E"/>
    <w:rsid w:val="00286523"/>
    <w:rsid w:val="00290FCD"/>
    <w:rsid w:val="0029258D"/>
    <w:rsid w:val="00295B13"/>
    <w:rsid w:val="00296D86"/>
    <w:rsid w:val="00297DB2"/>
    <w:rsid w:val="002A3E49"/>
    <w:rsid w:val="002B0D4E"/>
    <w:rsid w:val="002B558C"/>
    <w:rsid w:val="002B5A8B"/>
    <w:rsid w:val="002C306D"/>
    <w:rsid w:val="002C4470"/>
    <w:rsid w:val="002D46A6"/>
    <w:rsid w:val="002D68C7"/>
    <w:rsid w:val="002E0351"/>
    <w:rsid w:val="002F2F14"/>
    <w:rsid w:val="002F392E"/>
    <w:rsid w:val="002F6DCA"/>
    <w:rsid w:val="00304891"/>
    <w:rsid w:val="00304EDB"/>
    <w:rsid w:val="00305A38"/>
    <w:rsid w:val="003109ED"/>
    <w:rsid w:val="00312DEB"/>
    <w:rsid w:val="003131EE"/>
    <w:rsid w:val="003134C4"/>
    <w:rsid w:val="0032027B"/>
    <w:rsid w:val="00321050"/>
    <w:rsid w:val="003230B9"/>
    <w:rsid w:val="00323B3B"/>
    <w:rsid w:val="00331E25"/>
    <w:rsid w:val="0033362D"/>
    <w:rsid w:val="00340641"/>
    <w:rsid w:val="00345934"/>
    <w:rsid w:val="0035457B"/>
    <w:rsid w:val="00371BC9"/>
    <w:rsid w:val="00376D65"/>
    <w:rsid w:val="003839DE"/>
    <w:rsid w:val="0039100B"/>
    <w:rsid w:val="00391E36"/>
    <w:rsid w:val="0039593B"/>
    <w:rsid w:val="003A2EBA"/>
    <w:rsid w:val="003B2A50"/>
    <w:rsid w:val="003B6C1D"/>
    <w:rsid w:val="003B6D70"/>
    <w:rsid w:val="003C7825"/>
    <w:rsid w:val="003D2AEF"/>
    <w:rsid w:val="003D7E9D"/>
    <w:rsid w:val="003D7F2A"/>
    <w:rsid w:val="003E26B3"/>
    <w:rsid w:val="003E26EC"/>
    <w:rsid w:val="003E6822"/>
    <w:rsid w:val="003E7DB5"/>
    <w:rsid w:val="003F0393"/>
    <w:rsid w:val="003F17EF"/>
    <w:rsid w:val="003F604B"/>
    <w:rsid w:val="003F7A42"/>
    <w:rsid w:val="004005A3"/>
    <w:rsid w:val="00401BB8"/>
    <w:rsid w:val="00406C4C"/>
    <w:rsid w:val="00413F76"/>
    <w:rsid w:val="0042399F"/>
    <w:rsid w:val="00427ACF"/>
    <w:rsid w:val="0043250F"/>
    <w:rsid w:val="00450011"/>
    <w:rsid w:val="004517D3"/>
    <w:rsid w:val="004537EC"/>
    <w:rsid w:val="00455F37"/>
    <w:rsid w:val="00462851"/>
    <w:rsid w:val="0046327A"/>
    <w:rsid w:val="004756C0"/>
    <w:rsid w:val="00484B21"/>
    <w:rsid w:val="00485709"/>
    <w:rsid w:val="0048587B"/>
    <w:rsid w:val="00485F37"/>
    <w:rsid w:val="00486D1F"/>
    <w:rsid w:val="004911F5"/>
    <w:rsid w:val="00492239"/>
    <w:rsid w:val="00496C5B"/>
    <w:rsid w:val="004A3142"/>
    <w:rsid w:val="004B0358"/>
    <w:rsid w:val="004B1BB3"/>
    <w:rsid w:val="004B24D0"/>
    <w:rsid w:val="004B3B12"/>
    <w:rsid w:val="004B3D21"/>
    <w:rsid w:val="004B756F"/>
    <w:rsid w:val="004B7E45"/>
    <w:rsid w:val="004C1597"/>
    <w:rsid w:val="004C3E0F"/>
    <w:rsid w:val="004C7A2E"/>
    <w:rsid w:val="004D5DBE"/>
    <w:rsid w:val="004E05E1"/>
    <w:rsid w:val="00500749"/>
    <w:rsid w:val="00506038"/>
    <w:rsid w:val="00506A2F"/>
    <w:rsid w:val="0052334D"/>
    <w:rsid w:val="00525B1C"/>
    <w:rsid w:val="00534C6D"/>
    <w:rsid w:val="005361ED"/>
    <w:rsid w:val="0054130E"/>
    <w:rsid w:val="00542D4E"/>
    <w:rsid w:val="00544241"/>
    <w:rsid w:val="00546CB2"/>
    <w:rsid w:val="00547D46"/>
    <w:rsid w:val="00550545"/>
    <w:rsid w:val="005507CC"/>
    <w:rsid w:val="005532C2"/>
    <w:rsid w:val="0056600D"/>
    <w:rsid w:val="00567595"/>
    <w:rsid w:val="005752F0"/>
    <w:rsid w:val="005757F3"/>
    <w:rsid w:val="00577965"/>
    <w:rsid w:val="00577E1D"/>
    <w:rsid w:val="005809EB"/>
    <w:rsid w:val="00594E6F"/>
    <w:rsid w:val="00595D79"/>
    <w:rsid w:val="005A25EC"/>
    <w:rsid w:val="005A4C6F"/>
    <w:rsid w:val="005A52AE"/>
    <w:rsid w:val="005B0924"/>
    <w:rsid w:val="005B291B"/>
    <w:rsid w:val="005C3AF2"/>
    <w:rsid w:val="005D31EA"/>
    <w:rsid w:val="005D424B"/>
    <w:rsid w:val="005D6EDE"/>
    <w:rsid w:val="005D74F3"/>
    <w:rsid w:val="005E0294"/>
    <w:rsid w:val="005F45C3"/>
    <w:rsid w:val="005F56DE"/>
    <w:rsid w:val="0060412D"/>
    <w:rsid w:val="00606027"/>
    <w:rsid w:val="00607B7D"/>
    <w:rsid w:val="00615241"/>
    <w:rsid w:val="006216A5"/>
    <w:rsid w:val="006252A3"/>
    <w:rsid w:val="00625F2A"/>
    <w:rsid w:val="006268C3"/>
    <w:rsid w:val="00634FFC"/>
    <w:rsid w:val="0064576B"/>
    <w:rsid w:val="0064795F"/>
    <w:rsid w:val="00654AE4"/>
    <w:rsid w:val="006557FE"/>
    <w:rsid w:val="00670BD7"/>
    <w:rsid w:val="006716A9"/>
    <w:rsid w:val="006718A9"/>
    <w:rsid w:val="0067267E"/>
    <w:rsid w:val="00681436"/>
    <w:rsid w:val="006829AD"/>
    <w:rsid w:val="006903C5"/>
    <w:rsid w:val="00690A30"/>
    <w:rsid w:val="00692883"/>
    <w:rsid w:val="00694BAA"/>
    <w:rsid w:val="00696355"/>
    <w:rsid w:val="006A5E06"/>
    <w:rsid w:val="006B2A1D"/>
    <w:rsid w:val="006B3F0D"/>
    <w:rsid w:val="006B4AB5"/>
    <w:rsid w:val="006B55B7"/>
    <w:rsid w:val="006B5DCD"/>
    <w:rsid w:val="006B6FD0"/>
    <w:rsid w:val="006C0516"/>
    <w:rsid w:val="006C0881"/>
    <w:rsid w:val="006C0F3A"/>
    <w:rsid w:val="006C3782"/>
    <w:rsid w:val="006C5C08"/>
    <w:rsid w:val="006C65F7"/>
    <w:rsid w:val="006C74B7"/>
    <w:rsid w:val="006D5DC9"/>
    <w:rsid w:val="006F3F63"/>
    <w:rsid w:val="006F78E2"/>
    <w:rsid w:val="007058D3"/>
    <w:rsid w:val="00710172"/>
    <w:rsid w:val="007173D9"/>
    <w:rsid w:val="0072095C"/>
    <w:rsid w:val="007246E1"/>
    <w:rsid w:val="007269F9"/>
    <w:rsid w:val="007329B1"/>
    <w:rsid w:val="00735E54"/>
    <w:rsid w:val="00743F4A"/>
    <w:rsid w:val="0074566A"/>
    <w:rsid w:val="00756D4C"/>
    <w:rsid w:val="007575F4"/>
    <w:rsid w:val="00761E61"/>
    <w:rsid w:val="007653D8"/>
    <w:rsid w:val="00766D06"/>
    <w:rsid w:val="007702DD"/>
    <w:rsid w:val="007772A8"/>
    <w:rsid w:val="00783637"/>
    <w:rsid w:val="0078551A"/>
    <w:rsid w:val="00786E24"/>
    <w:rsid w:val="007870AF"/>
    <w:rsid w:val="00791085"/>
    <w:rsid w:val="00793209"/>
    <w:rsid w:val="007A11CF"/>
    <w:rsid w:val="007A77A8"/>
    <w:rsid w:val="007B1BCE"/>
    <w:rsid w:val="007B1C97"/>
    <w:rsid w:val="007B46D9"/>
    <w:rsid w:val="007B4B2A"/>
    <w:rsid w:val="007B79AF"/>
    <w:rsid w:val="007C6637"/>
    <w:rsid w:val="007C7678"/>
    <w:rsid w:val="007C7E74"/>
    <w:rsid w:val="007D4605"/>
    <w:rsid w:val="007D6CF7"/>
    <w:rsid w:val="007E5842"/>
    <w:rsid w:val="0080108E"/>
    <w:rsid w:val="008019F9"/>
    <w:rsid w:val="00802E9A"/>
    <w:rsid w:val="008031E4"/>
    <w:rsid w:val="008059FE"/>
    <w:rsid w:val="0081535F"/>
    <w:rsid w:val="008200CB"/>
    <w:rsid w:val="008248D5"/>
    <w:rsid w:val="0083137C"/>
    <w:rsid w:val="00832C9B"/>
    <w:rsid w:val="0083668B"/>
    <w:rsid w:val="00844C12"/>
    <w:rsid w:val="00845AD6"/>
    <w:rsid w:val="00850E53"/>
    <w:rsid w:val="0085144A"/>
    <w:rsid w:val="00851A05"/>
    <w:rsid w:val="008526DA"/>
    <w:rsid w:val="00852F6D"/>
    <w:rsid w:val="00855B20"/>
    <w:rsid w:val="00856F54"/>
    <w:rsid w:val="00861034"/>
    <w:rsid w:val="00861AA6"/>
    <w:rsid w:val="00866477"/>
    <w:rsid w:val="00867FFC"/>
    <w:rsid w:val="008817EE"/>
    <w:rsid w:val="00887984"/>
    <w:rsid w:val="00890CE2"/>
    <w:rsid w:val="00890F8A"/>
    <w:rsid w:val="00891214"/>
    <w:rsid w:val="0089683B"/>
    <w:rsid w:val="008A3CBD"/>
    <w:rsid w:val="008A5451"/>
    <w:rsid w:val="008B0DE1"/>
    <w:rsid w:val="008B27A7"/>
    <w:rsid w:val="008B3AB0"/>
    <w:rsid w:val="008C4CE7"/>
    <w:rsid w:val="008C56EF"/>
    <w:rsid w:val="008C7244"/>
    <w:rsid w:val="008D43CA"/>
    <w:rsid w:val="008E0B01"/>
    <w:rsid w:val="008E564A"/>
    <w:rsid w:val="008F046A"/>
    <w:rsid w:val="008F42F9"/>
    <w:rsid w:val="00900908"/>
    <w:rsid w:val="00901FB1"/>
    <w:rsid w:val="00902E79"/>
    <w:rsid w:val="00904172"/>
    <w:rsid w:val="00904217"/>
    <w:rsid w:val="00907299"/>
    <w:rsid w:val="00907A98"/>
    <w:rsid w:val="009136D5"/>
    <w:rsid w:val="009154C9"/>
    <w:rsid w:val="0092217C"/>
    <w:rsid w:val="00930C98"/>
    <w:rsid w:val="00937C16"/>
    <w:rsid w:val="0094562D"/>
    <w:rsid w:val="00945C79"/>
    <w:rsid w:val="009475F3"/>
    <w:rsid w:val="009644C1"/>
    <w:rsid w:val="00967B0F"/>
    <w:rsid w:val="00971A53"/>
    <w:rsid w:val="0097236E"/>
    <w:rsid w:val="00972BAD"/>
    <w:rsid w:val="00974B00"/>
    <w:rsid w:val="009761DA"/>
    <w:rsid w:val="00983A04"/>
    <w:rsid w:val="00996F7B"/>
    <w:rsid w:val="009A2CC9"/>
    <w:rsid w:val="009A42FF"/>
    <w:rsid w:val="009A7FBA"/>
    <w:rsid w:val="009B0386"/>
    <w:rsid w:val="009B15F2"/>
    <w:rsid w:val="009B37EF"/>
    <w:rsid w:val="009B63AB"/>
    <w:rsid w:val="009C5A82"/>
    <w:rsid w:val="009C6467"/>
    <w:rsid w:val="009D5639"/>
    <w:rsid w:val="009E5FEF"/>
    <w:rsid w:val="009E6FBE"/>
    <w:rsid w:val="009F0133"/>
    <w:rsid w:val="009F5F19"/>
    <w:rsid w:val="009F7B0D"/>
    <w:rsid w:val="00A13179"/>
    <w:rsid w:val="00A13C9F"/>
    <w:rsid w:val="00A1587E"/>
    <w:rsid w:val="00A169F3"/>
    <w:rsid w:val="00A30558"/>
    <w:rsid w:val="00A35459"/>
    <w:rsid w:val="00A35601"/>
    <w:rsid w:val="00A4050B"/>
    <w:rsid w:val="00A427C9"/>
    <w:rsid w:val="00A523E7"/>
    <w:rsid w:val="00A53866"/>
    <w:rsid w:val="00A6007D"/>
    <w:rsid w:val="00A7400D"/>
    <w:rsid w:val="00A76370"/>
    <w:rsid w:val="00A7698B"/>
    <w:rsid w:val="00A81109"/>
    <w:rsid w:val="00A83AC5"/>
    <w:rsid w:val="00A84024"/>
    <w:rsid w:val="00A867A9"/>
    <w:rsid w:val="00A90325"/>
    <w:rsid w:val="00A90F77"/>
    <w:rsid w:val="00AA3F58"/>
    <w:rsid w:val="00AA5A86"/>
    <w:rsid w:val="00AA63C5"/>
    <w:rsid w:val="00AA7DE9"/>
    <w:rsid w:val="00AC1B0E"/>
    <w:rsid w:val="00AC474F"/>
    <w:rsid w:val="00AD458C"/>
    <w:rsid w:val="00AE678F"/>
    <w:rsid w:val="00AF0B84"/>
    <w:rsid w:val="00AF24F7"/>
    <w:rsid w:val="00B004FD"/>
    <w:rsid w:val="00B00C90"/>
    <w:rsid w:val="00B02774"/>
    <w:rsid w:val="00B032F1"/>
    <w:rsid w:val="00B03FFF"/>
    <w:rsid w:val="00B05414"/>
    <w:rsid w:val="00B1340C"/>
    <w:rsid w:val="00B14BCB"/>
    <w:rsid w:val="00B15240"/>
    <w:rsid w:val="00B16A61"/>
    <w:rsid w:val="00B27A58"/>
    <w:rsid w:val="00B336C0"/>
    <w:rsid w:val="00B33C16"/>
    <w:rsid w:val="00B368C7"/>
    <w:rsid w:val="00B36F4B"/>
    <w:rsid w:val="00B444CD"/>
    <w:rsid w:val="00B474DE"/>
    <w:rsid w:val="00B51463"/>
    <w:rsid w:val="00B543FD"/>
    <w:rsid w:val="00B57520"/>
    <w:rsid w:val="00B6083E"/>
    <w:rsid w:val="00B62DB8"/>
    <w:rsid w:val="00B73D4E"/>
    <w:rsid w:val="00B815ED"/>
    <w:rsid w:val="00B820CC"/>
    <w:rsid w:val="00B9199A"/>
    <w:rsid w:val="00B92709"/>
    <w:rsid w:val="00B92840"/>
    <w:rsid w:val="00B92B0F"/>
    <w:rsid w:val="00BA41FF"/>
    <w:rsid w:val="00BB54A9"/>
    <w:rsid w:val="00BC1E85"/>
    <w:rsid w:val="00BC2416"/>
    <w:rsid w:val="00BC2C04"/>
    <w:rsid w:val="00BC3CAD"/>
    <w:rsid w:val="00BD4727"/>
    <w:rsid w:val="00BE1215"/>
    <w:rsid w:val="00BF130F"/>
    <w:rsid w:val="00C00BDA"/>
    <w:rsid w:val="00C01ABC"/>
    <w:rsid w:val="00C24582"/>
    <w:rsid w:val="00C358A2"/>
    <w:rsid w:val="00C40841"/>
    <w:rsid w:val="00C40D15"/>
    <w:rsid w:val="00C51833"/>
    <w:rsid w:val="00C55DD2"/>
    <w:rsid w:val="00C62373"/>
    <w:rsid w:val="00C65200"/>
    <w:rsid w:val="00C65CD3"/>
    <w:rsid w:val="00C66C18"/>
    <w:rsid w:val="00C7105F"/>
    <w:rsid w:val="00C72E2D"/>
    <w:rsid w:val="00C74A9E"/>
    <w:rsid w:val="00C859BA"/>
    <w:rsid w:val="00C85F94"/>
    <w:rsid w:val="00C92118"/>
    <w:rsid w:val="00C9275F"/>
    <w:rsid w:val="00C93057"/>
    <w:rsid w:val="00C95EBC"/>
    <w:rsid w:val="00C96EDF"/>
    <w:rsid w:val="00CA5CBE"/>
    <w:rsid w:val="00CB0D50"/>
    <w:rsid w:val="00CB1D10"/>
    <w:rsid w:val="00CB2CEA"/>
    <w:rsid w:val="00CB4884"/>
    <w:rsid w:val="00CB704D"/>
    <w:rsid w:val="00CC0A17"/>
    <w:rsid w:val="00CC4B08"/>
    <w:rsid w:val="00CC527C"/>
    <w:rsid w:val="00CC5EE1"/>
    <w:rsid w:val="00CD148E"/>
    <w:rsid w:val="00CD2519"/>
    <w:rsid w:val="00CD27E3"/>
    <w:rsid w:val="00CF6C0E"/>
    <w:rsid w:val="00D00907"/>
    <w:rsid w:val="00D03CAA"/>
    <w:rsid w:val="00D15439"/>
    <w:rsid w:val="00D2159A"/>
    <w:rsid w:val="00D2168A"/>
    <w:rsid w:val="00D22F5A"/>
    <w:rsid w:val="00D25717"/>
    <w:rsid w:val="00D25FCF"/>
    <w:rsid w:val="00D266DE"/>
    <w:rsid w:val="00D33467"/>
    <w:rsid w:val="00D36C77"/>
    <w:rsid w:val="00D37AF4"/>
    <w:rsid w:val="00D51D81"/>
    <w:rsid w:val="00D52459"/>
    <w:rsid w:val="00D565C6"/>
    <w:rsid w:val="00D62B31"/>
    <w:rsid w:val="00D724A0"/>
    <w:rsid w:val="00D801BD"/>
    <w:rsid w:val="00D8055A"/>
    <w:rsid w:val="00D829A6"/>
    <w:rsid w:val="00D83963"/>
    <w:rsid w:val="00D9037D"/>
    <w:rsid w:val="00DA0E84"/>
    <w:rsid w:val="00DA4F9F"/>
    <w:rsid w:val="00DA76CB"/>
    <w:rsid w:val="00DA7EE0"/>
    <w:rsid w:val="00DB177F"/>
    <w:rsid w:val="00DB2BE3"/>
    <w:rsid w:val="00DB3FCD"/>
    <w:rsid w:val="00DB40D4"/>
    <w:rsid w:val="00DC023D"/>
    <w:rsid w:val="00DC11B0"/>
    <w:rsid w:val="00DC31BD"/>
    <w:rsid w:val="00DC6119"/>
    <w:rsid w:val="00DD1DE3"/>
    <w:rsid w:val="00DD2C72"/>
    <w:rsid w:val="00DD62B5"/>
    <w:rsid w:val="00DE067D"/>
    <w:rsid w:val="00DF06E5"/>
    <w:rsid w:val="00DF20D3"/>
    <w:rsid w:val="00DF451B"/>
    <w:rsid w:val="00DF6766"/>
    <w:rsid w:val="00E00C95"/>
    <w:rsid w:val="00E0293C"/>
    <w:rsid w:val="00E0741D"/>
    <w:rsid w:val="00E14C33"/>
    <w:rsid w:val="00E22983"/>
    <w:rsid w:val="00E23A15"/>
    <w:rsid w:val="00E26452"/>
    <w:rsid w:val="00E35AB3"/>
    <w:rsid w:val="00E35F40"/>
    <w:rsid w:val="00E43791"/>
    <w:rsid w:val="00E43974"/>
    <w:rsid w:val="00E475AA"/>
    <w:rsid w:val="00E51F76"/>
    <w:rsid w:val="00E60FDE"/>
    <w:rsid w:val="00E61E9F"/>
    <w:rsid w:val="00E6200D"/>
    <w:rsid w:val="00E679A9"/>
    <w:rsid w:val="00E67FF2"/>
    <w:rsid w:val="00E70330"/>
    <w:rsid w:val="00E742D0"/>
    <w:rsid w:val="00E82BF4"/>
    <w:rsid w:val="00E9478D"/>
    <w:rsid w:val="00E9482D"/>
    <w:rsid w:val="00EA42C6"/>
    <w:rsid w:val="00EB178F"/>
    <w:rsid w:val="00EC19D6"/>
    <w:rsid w:val="00EC3E81"/>
    <w:rsid w:val="00EC6653"/>
    <w:rsid w:val="00ED51B2"/>
    <w:rsid w:val="00EE4CDA"/>
    <w:rsid w:val="00EF0617"/>
    <w:rsid w:val="00EF2355"/>
    <w:rsid w:val="00F00487"/>
    <w:rsid w:val="00F1313C"/>
    <w:rsid w:val="00F156A4"/>
    <w:rsid w:val="00F1726D"/>
    <w:rsid w:val="00F2536F"/>
    <w:rsid w:val="00F259D7"/>
    <w:rsid w:val="00F25DCD"/>
    <w:rsid w:val="00F26113"/>
    <w:rsid w:val="00F329B9"/>
    <w:rsid w:val="00F3715D"/>
    <w:rsid w:val="00F4217A"/>
    <w:rsid w:val="00F5331F"/>
    <w:rsid w:val="00F5579A"/>
    <w:rsid w:val="00F90BBC"/>
    <w:rsid w:val="00F90E49"/>
    <w:rsid w:val="00F91673"/>
    <w:rsid w:val="00F91935"/>
    <w:rsid w:val="00F92BA9"/>
    <w:rsid w:val="00F9420F"/>
    <w:rsid w:val="00F94B16"/>
    <w:rsid w:val="00FA5AB1"/>
    <w:rsid w:val="00FA5AB2"/>
    <w:rsid w:val="00FB2E2F"/>
    <w:rsid w:val="00FB4B40"/>
    <w:rsid w:val="00FB6981"/>
    <w:rsid w:val="00FC2C7B"/>
    <w:rsid w:val="00FC3790"/>
    <w:rsid w:val="00FC3CDA"/>
    <w:rsid w:val="00FC6A54"/>
    <w:rsid w:val="00FC6D64"/>
    <w:rsid w:val="00FD296A"/>
    <w:rsid w:val="00FF6C4F"/>
    <w:rsid w:val="2F20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BA975"/>
  <w15:docId w15:val="{95C19945-E945-4CFA-BEAF-117789FC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F1939-DF7F-4D57-84C8-C578746D1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9</TotalTime>
  <Pages>7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芒</dc:creator>
  <cp:lastModifiedBy>India Humphreys</cp:lastModifiedBy>
  <cp:revision>420</cp:revision>
  <dcterms:created xsi:type="dcterms:W3CDTF">2018-08-28T01:52:00Z</dcterms:created>
  <dcterms:modified xsi:type="dcterms:W3CDTF">2022-08-25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33B303249F084875BF8DAD534E16F2FE</vt:lpwstr>
  </property>
</Properties>
</file>